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3EEA2" w14:textId="77777777" w:rsidR="00D80971" w:rsidRPr="00D15680" w:rsidRDefault="00D80971" w:rsidP="00D80971">
      <w:pPr>
        <w:spacing w:line="36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058E5DA0" wp14:editId="41AA6584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_Fig_5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FC752" w14:textId="12DD42E9" w:rsidR="00B64C20" w:rsidRDefault="00D80971" w:rsidP="00C45184">
      <w:pPr>
        <w:spacing w:line="360" w:lineRule="auto"/>
      </w:pPr>
      <w:r w:rsidRPr="00D15680">
        <w:rPr>
          <w:b/>
        </w:rPr>
        <w:t>S</w:t>
      </w:r>
      <w:r>
        <w:rPr>
          <w:b/>
        </w:rPr>
        <w:t>5</w:t>
      </w:r>
      <w:r w:rsidRPr="00D15680">
        <w:rPr>
          <w:b/>
        </w:rPr>
        <w:t xml:space="preserve"> Fig. </w:t>
      </w:r>
      <w:r w:rsidRPr="00D15680">
        <w:rPr>
          <w:b/>
          <w:color w:val="000000" w:themeColor="text1"/>
        </w:rPr>
        <w:t>Estimations of additional biological and fishery-related parameters from Model C.</w:t>
      </w:r>
      <w:r w:rsidRPr="00D15680">
        <w:rPr>
          <w:color w:val="000000" w:themeColor="text1"/>
        </w:rPr>
        <w:t xml:space="preserve"> (a) Posterior density of natural mortality. The blue dotted line indicates posterior median. The ribbon indicates 95% credible interval. (b) Posterior estimates of age-specific selectivity. The solid lines and points indicate posterior median values. The ribbons indicate 95% credible intervals. (c) Posterior estimates of year-specific commercial fishing mortality within each MU. The solid lines and points indicate posterior median values. The ribbons indicate 95% credible intervals. </w:t>
      </w:r>
      <w:r w:rsidRPr="00D15680">
        <w:t>Point estimates from the YPTG stock assessment model for each region were denoted by asterisks.</w:t>
      </w:r>
    </w:p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0971"/>
    <w:rsid w:val="00A91022"/>
    <w:rsid w:val="00B64C20"/>
    <w:rsid w:val="00C03893"/>
    <w:rsid w:val="00C45184"/>
    <w:rsid w:val="00D3016F"/>
    <w:rsid w:val="00D8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B0EB8"/>
  <w15:docId w15:val="{28B3E966-E796-4B1E-9481-4A08DCD2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9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971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2</cp:revision>
  <dcterms:created xsi:type="dcterms:W3CDTF">2020-11-27T07:25:00Z</dcterms:created>
  <dcterms:modified xsi:type="dcterms:W3CDTF">2020-11-28T08:14:00Z</dcterms:modified>
</cp:coreProperties>
</file>